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60" w:type="dxa"/>
        <w:tblLook w:val="04A0" w:firstRow="1" w:lastRow="0" w:firstColumn="1" w:lastColumn="0" w:noHBand="0" w:noVBand="1"/>
      </w:tblPr>
      <w:tblGrid>
        <w:gridCol w:w="1764"/>
        <w:gridCol w:w="1980"/>
        <w:gridCol w:w="2060"/>
        <w:gridCol w:w="2000"/>
      </w:tblGrid>
      <w:tr w:rsidR="00485882" w:rsidRPr="00485882" w14:paraId="4E719333" w14:textId="77777777" w:rsidTr="00485882">
        <w:trPr>
          <w:trHeight w:val="34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A89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Isol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43A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Biosample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8B5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Illumina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7B11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Nanopore</w:t>
            </w:r>
          </w:p>
        </w:tc>
      </w:tr>
      <w:tr w:rsidR="00485882" w:rsidRPr="00485882" w14:paraId="095501AC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EF2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0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A7E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396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10D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52</w:t>
            </w:r>
          </w:p>
        </w:tc>
      </w:tr>
      <w:tr w:rsidR="00485882" w:rsidRPr="00485882" w14:paraId="1C5972C7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E1F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0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FA0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BFF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AC3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51</w:t>
            </w:r>
          </w:p>
        </w:tc>
      </w:tr>
      <w:tr w:rsidR="00485882" w:rsidRPr="00485882" w14:paraId="776AC4AD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09F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0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CF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54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796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40</w:t>
            </w:r>
          </w:p>
        </w:tc>
      </w:tr>
      <w:tr w:rsidR="00485882" w:rsidRPr="00485882" w14:paraId="69DA15D5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13B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0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187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586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AEA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29</w:t>
            </w:r>
          </w:p>
        </w:tc>
      </w:tr>
      <w:tr w:rsidR="00485882" w:rsidRPr="00485882" w14:paraId="478DE933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6C0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0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79E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6A5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6A8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18</w:t>
            </w:r>
          </w:p>
        </w:tc>
      </w:tr>
      <w:tr w:rsidR="00485882" w:rsidRPr="00485882" w14:paraId="34D5CB1A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198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0FC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80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51D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07</w:t>
            </w:r>
          </w:p>
        </w:tc>
      </w:tr>
      <w:tr w:rsidR="00485882" w:rsidRPr="00485882" w14:paraId="4097C74C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7E4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P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883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993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BB0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96</w:t>
            </w:r>
          </w:p>
        </w:tc>
      </w:tr>
      <w:tr w:rsidR="00485882" w:rsidRPr="00485882" w14:paraId="6A235651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7A9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P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AD6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106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C85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85</w:t>
            </w:r>
          </w:p>
        </w:tc>
      </w:tr>
      <w:tr w:rsidR="00485882" w:rsidRPr="00485882" w14:paraId="70F078E0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1C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EE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E51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8C2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79</w:t>
            </w:r>
          </w:p>
        </w:tc>
      </w:tr>
      <w:tr w:rsidR="00485882" w:rsidRPr="00485882" w14:paraId="5B0F3150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18D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14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387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CE4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78</w:t>
            </w:r>
          </w:p>
        </w:tc>
      </w:tr>
      <w:tr w:rsidR="00485882" w:rsidRPr="00485882" w14:paraId="4D68F098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BAC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X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5F2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F0F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54E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50</w:t>
            </w:r>
          </w:p>
        </w:tc>
      </w:tr>
      <w:tr w:rsidR="00485882" w:rsidRPr="00485882" w14:paraId="5CC68E8C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C66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X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D07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82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8C1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49</w:t>
            </w:r>
          </w:p>
        </w:tc>
      </w:tr>
      <w:tr w:rsidR="00485882" w:rsidRPr="00485882" w14:paraId="1BF8E57F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672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X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0CC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098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6F9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48</w:t>
            </w:r>
          </w:p>
        </w:tc>
      </w:tr>
      <w:tr w:rsidR="00485882" w:rsidRPr="00485882" w14:paraId="49BE2BBC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E81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X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9C7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6BB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B67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47</w:t>
            </w:r>
          </w:p>
        </w:tc>
      </w:tr>
      <w:tr w:rsidR="00485882" w:rsidRPr="00485882" w14:paraId="5015E00D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A00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22_EX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8A2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EBC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7F9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46</w:t>
            </w:r>
          </w:p>
        </w:tc>
      </w:tr>
      <w:tr w:rsidR="00485882" w:rsidRPr="00485882" w14:paraId="109C0260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2EA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0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DE5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6F0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1FD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45</w:t>
            </w:r>
          </w:p>
        </w:tc>
      </w:tr>
      <w:tr w:rsidR="00485882" w:rsidRPr="00485882" w14:paraId="12C04E39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E81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0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155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B4E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EDA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44</w:t>
            </w:r>
          </w:p>
        </w:tc>
      </w:tr>
      <w:tr w:rsidR="00485882" w:rsidRPr="00485882" w14:paraId="76B76B96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A98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0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DBE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7BB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022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43</w:t>
            </w:r>
          </w:p>
        </w:tc>
      </w:tr>
      <w:tr w:rsidR="00485882" w:rsidRPr="00485882" w14:paraId="430B9ED2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414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0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BD9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6B3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33B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42</w:t>
            </w:r>
          </w:p>
        </w:tc>
      </w:tr>
      <w:tr w:rsidR="00485882" w:rsidRPr="00485882" w14:paraId="79C30053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AAD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0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D28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452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285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41</w:t>
            </w:r>
          </w:p>
        </w:tc>
      </w:tr>
      <w:tr w:rsidR="00485882" w:rsidRPr="00485882" w14:paraId="4BC2C4D8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651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F83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C79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F0D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39</w:t>
            </w:r>
          </w:p>
        </w:tc>
      </w:tr>
      <w:tr w:rsidR="00485882" w:rsidRPr="00485882" w14:paraId="0C38FE56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70C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P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5C9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BB5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DD4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38</w:t>
            </w:r>
          </w:p>
        </w:tc>
      </w:tr>
      <w:tr w:rsidR="00485882" w:rsidRPr="00485882" w14:paraId="4673B7DC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EC8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P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53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F84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718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37</w:t>
            </w:r>
          </w:p>
        </w:tc>
      </w:tr>
      <w:tr w:rsidR="00485882" w:rsidRPr="00485882" w14:paraId="1C217A9F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43C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B60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261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7B1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36</w:t>
            </w:r>
          </w:p>
        </w:tc>
      </w:tr>
      <w:tr w:rsidR="00485882" w:rsidRPr="00485882" w14:paraId="7DCDBED7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DCC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E4C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97A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DB5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35</w:t>
            </w:r>
          </w:p>
        </w:tc>
      </w:tr>
      <w:tr w:rsidR="00485882" w:rsidRPr="00485882" w14:paraId="4ACF7A02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271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X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168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71A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5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762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34</w:t>
            </w:r>
          </w:p>
        </w:tc>
      </w:tr>
      <w:tr w:rsidR="00485882" w:rsidRPr="00485882" w14:paraId="7878A268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7AA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X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A0B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D8A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A41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33</w:t>
            </w:r>
          </w:p>
        </w:tc>
      </w:tr>
      <w:tr w:rsidR="00485882" w:rsidRPr="00485882" w14:paraId="12F54932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60A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X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A2E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79E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E5B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32</w:t>
            </w:r>
          </w:p>
        </w:tc>
      </w:tr>
      <w:tr w:rsidR="00485882" w:rsidRPr="00485882" w14:paraId="03ECB0DD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CC3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X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5E0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282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73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31</w:t>
            </w:r>
          </w:p>
        </w:tc>
      </w:tr>
      <w:tr w:rsidR="00485882" w:rsidRPr="00485882" w14:paraId="0FABEBAD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BFE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054_EX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4AB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4EB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75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30</w:t>
            </w:r>
          </w:p>
        </w:tc>
      </w:tr>
      <w:tr w:rsidR="00485882" w:rsidRPr="00485882" w14:paraId="2F57C102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01D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0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A06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5C5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B71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28</w:t>
            </w:r>
          </w:p>
        </w:tc>
      </w:tr>
      <w:tr w:rsidR="00485882" w:rsidRPr="00485882" w14:paraId="64C2705D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2BA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0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EC9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B39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E4C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27</w:t>
            </w:r>
          </w:p>
        </w:tc>
      </w:tr>
      <w:tr w:rsidR="00485882" w:rsidRPr="00485882" w14:paraId="30B89ED2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9F1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0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002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FCD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411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26</w:t>
            </w:r>
          </w:p>
        </w:tc>
      </w:tr>
      <w:tr w:rsidR="00485882" w:rsidRPr="00485882" w14:paraId="41251582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BB5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0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361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451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4F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25</w:t>
            </w:r>
          </w:p>
        </w:tc>
      </w:tr>
      <w:tr w:rsidR="00485882" w:rsidRPr="00485882" w14:paraId="4C520D1A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E48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0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1A1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82C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028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24</w:t>
            </w:r>
          </w:p>
        </w:tc>
      </w:tr>
      <w:tr w:rsidR="00485882" w:rsidRPr="00485882" w14:paraId="77A7E42E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808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8BF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632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2A5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23</w:t>
            </w:r>
          </w:p>
        </w:tc>
      </w:tr>
      <w:tr w:rsidR="00485882" w:rsidRPr="00485882" w14:paraId="22A76E21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A8B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P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D6B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062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462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22</w:t>
            </w:r>
          </w:p>
        </w:tc>
      </w:tr>
      <w:tr w:rsidR="00485882" w:rsidRPr="00485882" w14:paraId="50325234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B17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P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0FE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142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589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21</w:t>
            </w:r>
          </w:p>
        </w:tc>
      </w:tr>
      <w:tr w:rsidR="00485882" w:rsidRPr="00485882" w14:paraId="31EF79B5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68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E47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15E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1DB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20</w:t>
            </w:r>
          </w:p>
        </w:tc>
      </w:tr>
      <w:tr w:rsidR="00485882" w:rsidRPr="00485882" w14:paraId="4FCC6D2A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E86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79A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C54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A3B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19</w:t>
            </w:r>
          </w:p>
        </w:tc>
      </w:tr>
      <w:tr w:rsidR="00485882" w:rsidRPr="00485882" w14:paraId="4FBA9D37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C67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X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884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976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508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17</w:t>
            </w:r>
          </w:p>
        </w:tc>
      </w:tr>
      <w:tr w:rsidR="00485882" w:rsidRPr="00485882" w14:paraId="04E9CDFB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341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X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A8B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A9A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73C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16</w:t>
            </w:r>
          </w:p>
        </w:tc>
      </w:tr>
      <w:tr w:rsidR="00485882" w:rsidRPr="00485882" w14:paraId="1E10E05F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C5E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F104_EX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708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F90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89C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15</w:t>
            </w:r>
          </w:p>
        </w:tc>
      </w:tr>
      <w:tr w:rsidR="00485882" w:rsidRPr="00485882" w14:paraId="25F1BA51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70E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X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55C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B98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FC8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14</w:t>
            </w:r>
          </w:p>
        </w:tc>
      </w:tr>
      <w:tr w:rsidR="00485882" w:rsidRPr="00485882" w14:paraId="2B4082D3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6A0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F104_EX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55A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A99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732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13</w:t>
            </w:r>
          </w:p>
        </w:tc>
      </w:tr>
      <w:tr w:rsidR="00485882" w:rsidRPr="00485882" w14:paraId="0E99B09A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A27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0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391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333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1CA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12</w:t>
            </w:r>
          </w:p>
        </w:tc>
      </w:tr>
      <w:tr w:rsidR="00485882" w:rsidRPr="00485882" w14:paraId="23685E77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DA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0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358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263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3CE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11</w:t>
            </w:r>
          </w:p>
        </w:tc>
      </w:tr>
      <w:tr w:rsidR="00485882" w:rsidRPr="00485882" w14:paraId="314BF143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B33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0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9FA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B9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991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10</w:t>
            </w:r>
          </w:p>
        </w:tc>
      </w:tr>
      <w:tr w:rsidR="00485882" w:rsidRPr="00485882" w14:paraId="217A2195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574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0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02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41D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FB5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09</w:t>
            </w:r>
          </w:p>
        </w:tc>
      </w:tr>
      <w:tr w:rsidR="00485882" w:rsidRPr="00485882" w14:paraId="23B8632A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170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0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A02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5AA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7C8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08</w:t>
            </w:r>
          </w:p>
        </w:tc>
      </w:tr>
      <w:tr w:rsidR="00485882" w:rsidRPr="00485882" w14:paraId="7A5A0903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173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52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2EA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D2C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06</w:t>
            </w:r>
          </w:p>
        </w:tc>
      </w:tr>
      <w:tr w:rsidR="00485882" w:rsidRPr="00485882" w14:paraId="5D5F385D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A78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P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03F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D73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896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05</w:t>
            </w:r>
          </w:p>
        </w:tc>
      </w:tr>
      <w:tr w:rsidR="00485882" w:rsidRPr="00485882" w14:paraId="002F8188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42F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P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EF3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24D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4DF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04</w:t>
            </w:r>
          </w:p>
        </w:tc>
      </w:tr>
      <w:tr w:rsidR="00485882" w:rsidRPr="00485882" w14:paraId="3EC3E0A6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A8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CDE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F12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738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03</w:t>
            </w:r>
          </w:p>
        </w:tc>
      </w:tr>
      <w:tr w:rsidR="00485882" w:rsidRPr="00485882" w14:paraId="1D4F2C16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106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1FE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9F2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EBF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02</w:t>
            </w:r>
          </w:p>
        </w:tc>
      </w:tr>
      <w:tr w:rsidR="00485882" w:rsidRPr="00485882" w14:paraId="3745FCF0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1B2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X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E59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8DD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763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01</w:t>
            </w:r>
          </w:p>
        </w:tc>
      </w:tr>
      <w:tr w:rsidR="00485882" w:rsidRPr="00485882" w14:paraId="2E559488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5EA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X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E45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9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DBF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693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200</w:t>
            </w:r>
          </w:p>
        </w:tc>
      </w:tr>
      <w:tr w:rsidR="00485882" w:rsidRPr="00485882" w14:paraId="0F697B8E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F86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X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515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D44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ED6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99</w:t>
            </w:r>
          </w:p>
        </w:tc>
      </w:tr>
      <w:tr w:rsidR="00485882" w:rsidRPr="00485882" w14:paraId="07EEAF2E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BDD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X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75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69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169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C37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98</w:t>
            </w:r>
          </w:p>
        </w:tc>
      </w:tr>
      <w:tr w:rsidR="00485882" w:rsidRPr="00485882" w14:paraId="3526BBFF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251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MG1655_EX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CC9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46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331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97</w:t>
            </w:r>
          </w:p>
        </w:tc>
      </w:tr>
      <w:tr w:rsidR="00485882" w:rsidRPr="00485882" w14:paraId="4793389B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050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0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736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D19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B7F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95</w:t>
            </w:r>
          </w:p>
        </w:tc>
      </w:tr>
      <w:tr w:rsidR="00485882" w:rsidRPr="00485882" w14:paraId="66C9E843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80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0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A69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C4C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AD2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94</w:t>
            </w:r>
          </w:p>
        </w:tc>
      </w:tr>
      <w:tr w:rsidR="00485882" w:rsidRPr="00485882" w14:paraId="6CF6DEF5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364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0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C0E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0A4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33B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93</w:t>
            </w:r>
          </w:p>
        </w:tc>
      </w:tr>
      <w:tr w:rsidR="00485882" w:rsidRPr="00485882" w14:paraId="78DA58A5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3C2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0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E51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327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1FFF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92</w:t>
            </w:r>
          </w:p>
        </w:tc>
      </w:tr>
      <w:tr w:rsidR="00485882" w:rsidRPr="00485882" w14:paraId="40D79797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981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0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B43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AAE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E18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91</w:t>
            </w:r>
          </w:p>
        </w:tc>
      </w:tr>
      <w:tr w:rsidR="00485882" w:rsidRPr="00485882" w14:paraId="6CC39D42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417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424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912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616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90</w:t>
            </w:r>
          </w:p>
        </w:tc>
      </w:tr>
      <w:tr w:rsidR="00485882" w:rsidRPr="00485882" w14:paraId="7DC244A8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BF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P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AD3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790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28C2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89</w:t>
            </w:r>
          </w:p>
        </w:tc>
      </w:tr>
      <w:tr w:rsidR="00485882" w:rsidRPr="00485882" w14:paraId="606587E7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EB5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P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B2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47F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A0E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88</w:t>
            </w:r>
          </w:p>
        </w:tc>
      </w:tr>
      <w:tr w:rsidR="00485882" w:rsidRPr="00485882" w14:paraId="4A0E8EC0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80A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P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A1C5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DC4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93B6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87</w:t>
            </w:r>
          </w:p>
        </w:tc>
      </w:tr>
      <w:tr w:rsidR="00485882" w:rsidRPr="00485882" w14:paraId="70FC0017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293A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68D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DB7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8E17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86</w:t>
            </w:r>
          </w:p>
        </w:tc>
      </w:tr>
      <w:tr w:rsidR="00485882" w:rsidRPr="00485882" w14:paraId="48955BE7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566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X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DA5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6B2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CE0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84</w:t>
            </w:r>
          </w:p>
        </w:tc>
      </w:tr>
      <w:tr w:rsidR="00485882" w:rsidRPr="00485882" w14:paraId="5074BF8B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99F1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X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710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7934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14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83</w:t>
            </w:r>
          </w:p>
        </w:tc>
      </w:tr>
      <w:tr w:rsidR="00485882" w:rsidRPr="00485882" w14:paraId="3AACCB1C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16A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X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F8B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05A3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00A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82</w:t>
            </w:r>
          </w:p>
        </w:tc>
      </w:tr>
      <w:tr w:rsidR="00485882" w:rsidRPr="00485882" w14:paraId="7C6A916B" w14:textId="77777777" w:rsidTr="0048588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B7FB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X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E49D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190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F728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81</w:t>
            </w:r>
          </w:p>
        </w:tc>
      </w:tr>
      <w:tr w:rsidR="00485882" w:rsidRPr="00485882" w14:paraId="3F6F5C63" w14:textId="77777777" w:rsidTr="00485882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B88C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ELU39_EX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A44E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AMN290070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2F30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34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F8A9" w14:textId="77777777" w:rsidR="00485882" w:rsidRPr="00485882" w:rsidRDefault="00485882" w:rsidP="0048588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85882">
              <w:rPr>
                <w:rFonts w:ascii="Arial" w:eastAsia="Times New Roman" w:hAnsi="Arial" w:cs="Arial"/>
                <w:color w:val="000000"/>
                <w:lang w:eastAsia="en-GB"/>
              </w:rPr>
              <w:t>SRR19634180</w:t>
            </w:r>
          </w:p>
        </w:tc>
      </w:tr>
    </w:tbl>
    <w:p w14:paraId="3DDA0FAB" w14:textId="2E381882" w:rsidR="00BC755E" w:rsidRDefault="00BC755E"/>
    <w:p w14:paraId="39110533" w14:textId="4DEA67B3" w:rsidR="00485882" w:rsidRDefault="00485882">
      <w:r>
        <w:t xml:space="preserve">Supplementary Table </w:t>
      </w:r>
      <w:r w:rsidR="00FD6F56">
        <w:t>A</w:t>
      </w:r>
      <w:r>
        <w:t xml:space="preserve"> – Whole genome sequencing data generated for this work is available under </w:t>
      </w:r>
      <w:proofErr w:type="spellStart"/>
      <w:r>
        <w:t>Bioproject</w:t>
      </w:r>
      <w:proofErr w:type="spellEnd"/>
      <w:r>
        <w:t xml:space="preserve"> Accession number </w:t>
      </w:r>
      <w:r w:rsidRPr="00485882">
        <w:t>PRJNA848631</w:t>
      </w:r>
      <w:r>
        <w:t xml:space="preserve">.  </w:t>
      </w:r>
      <w:r w:rsidR="0055453D">
        <w:t>Isolate</w:t>
      </w:r>
      <w:r>
        <w:t xml:space="preserve"> suffixes relate to treatment condition; E0 = Evolved without plasmid, EP = Evolved with plasmid, EX = Evolved with plasmid in the presence of cefotaxime. </w:t>
      </w:r>
      <w:r w:rsidR="008D4883">
        <w:t xml:space="preserve">Ancestral </w:t>
      </w:r>
      <w:r w:rsidR="0055453D">
        <w:t>WGS data</w:t>
      </w:r>
      <w:r w:rsidR="008D4883">
        <w:t xml:space="preserve"> are available under </w:t>
      </w:r>
      <w:proofErr w:type="spellStart"/>
      <w:r w:rsidR="008D4883">
        <w:t>Bioproject</w:t>
      </w:r>
      <w:proofErr w:type="spellEnd"/>
      <w:r w:rsidR="008D4883">
        <w:t xml:space="preserve"> Accession number </w:t>
      </w:r>
      <w:r w:rsidR="008D4883" w:rsidRPr="008D4883">
        <w:t>PRJNA667580</w:t>
      </w:r>
      <w:r w:rsidR="008D4883">
        <w:t xml:space="preserve">, and are described in Dunn </w:t>
      </w:r>
      <w:r w:rsidR="008D4883">
        <w:rPr>
          <w:i/>
          <w:iCs/>
        </w:rPr>
        <w:t xml:space="preserve">et al., </w:t>
      </w:r>
      <w:r w:rsidR="008D4883">
        <w:t>2021 (</w:t>
      </w:r>
      <w:hyperlink r:id="rId4" w:history="1">
        <w:r w:rsidR="00C641FE" w:rsidRPr="008C0B03">
          <w:rPr>
            <w:rStyle w:val="Hyperlink"/>
          </w:rPr>
          <w:t>https://doi.org/10.1128/mSystems.00083-21</w:t>
        </w:r>
      </w:hyperlink>
      <w:r w:rsidR="008D4883">
        <w:t>).</w:t>
      </w:r>
    </w:p>
    <w:p w14:paraId="2A714D2A" w14:textId="2F94214A" w:rsidR="00C641FE" w:rsidRDefault="00C641FE">
      <w:r>
        <w:br w:type="page"/>
      </w:r>
    </w:p>
    <w:tbl>
      <w:tblPr>
        <w:tblW w:w="9882" w:type="dxa"/>
        <w:tblLook w:val="04A0" w:firstRow="1" w:lastRow="0" w:firstColumn="1" w:lastColumn="0" w:noHBand="0" w:noVBand="1"/>
      </w:tblPr>
      <w:tblGrid>
        <w:gridCol w:w="1764"/>
        <w:gridCol w:w="1780"/>
        <w:gridCol w:w="198"/>
        <w:gridCol w:w="1928"/>
        <w:gridCol w:w="2127"/>
        <w:gridCol w:w="2085"/>
      </w:tblGrid>
      <w:tr w:rsidR="00C641FE" w:rsidRPr="00C641FE" w14:paraId="53C7B65B" w14:textId="77777777" w:rsidTr="00C641FE">
        <w:trPr>
          <w:trHeight w:val="320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C4BEF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Isolat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ECBC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Biosample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CB20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RNA Replicate 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7ADE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RNA Replicate 2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27461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RNA Replicate 3</w:t>
            </w:r>
          </w:p>
        </w:tc>
      </w:tr>
      <w:tr w:rsidR="00C641FE" w:rsidRPr="00C641FE" w14:paraId="0665A08E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AA7C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A0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2053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96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02B8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35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C44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3500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4B39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34998</w:t>
            </w:r>
          </w:p>
        </w:tc>
      </w:tr>
      <w:tr w:rsidR="00C641FE" w:rsidRPr="00C641FE" w14:paraId="2D1FBABE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08B5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AP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C62B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96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453A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35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813D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3499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B95B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34997</w:t>
            </w:r>
          </w:p>
        </w:tc>
      </w:tr>
      <w:tr w:rsidR="00C641FE" w:rsidRPr="00C641FE" w14:paraId="4484D9EF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C6F8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0A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D78F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8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5D04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5B04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65E6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01</w:t>
            </w:r>
          </w:p>
        </w:tc>
      </w:tr>
      <w:tr w:rsidR="00C641FE" w:rsidRPr="00C641FE" w14:paraId="097600B5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7433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0B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A237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8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0214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9AE7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1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3709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00</w:t>
            </w:r>
          </w:p>
        </w:tc>
      </w:tr>
      <w:tr w:rsidR="00C641FE" w:rsidRPr="00C641FE" w14:paraId="63CE3F29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C838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0C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C31D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8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2745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6619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1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935D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99</w:t>
            </w:r>
          </w:p>
        </w:tc>
      </w:tr>
      <w:tr w:rsidR="00C641FE" w:rsidRPr="00C641FE" w14:paraId="43B7A8D1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E2C8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0D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F928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8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FF3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71B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1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0459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98</w:t>
            </w:r>
          </w:p>
        </w:tc>
      </w:tr>
      <w:tr w:rsidR="00C641FE" w:rsidRPr="00C641FE" w14:paraId="2B54AA53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35A3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0E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94A5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9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3D1B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135F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1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DFD5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97</w:t>
            </w:r>
          </w:p>
        </w:tc>
      </w:tr>
      <w:tr w:rsidR="00C641FE" w:rsidRPr="00C641FE" w14:paraId="19889817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F19D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PA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0E79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9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E3CA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A030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92E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96</w:t>
            </w:r>
          </w:p>
        </w:tc>
      </w:tr>
      <w:tr w:rsidR="00C641FE" w:rsidRPr="00C641FE" w14:paraId="73E7B975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5DAF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PB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C650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9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656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D85A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1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EDDC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95</w:t>
            </w:r>
          </w:p>
        </w:tc>
      </w:tr>
      <w:tr w:rsidR="00C641FE" w:rsidRPr="00C641FE" w14:paraId="6C335F86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A19C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PC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AAED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9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03FC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DC1A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872A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94</w:t>
            </w:r>
          </w:p>
        </w:tc>
      </w:tr>
      <w:tr w:rsidR="00C641FE" w:rsidRPr="00C641FE" w14:paraId="19D403D4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8EE5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PD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9A5F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9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E44F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9493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0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9821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93</w:t>
            </w:r>
          </w:p>
        </w:tc>
      </w:tr>
      <w:tr w:rsidR="00C641FE" w:rsidRPr="00C641FE" w14:paraId="6513F826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ADAF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PE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1254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9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ED2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9AA5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9A29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92</w:t>
            </w:r>
          </w:p>
        </w:tc>
      </w:tr>
      <w:tr w:rsidR="00C641FE" w:rsidRPr="00C641FE" w14:paraId="391099E6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C12A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XA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4FA8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9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D358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C5B6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0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C2C9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90</w:t>
            </w:r>
          </w:p>
        </w:tc>
      </w:tr>
      <w:tr w:rsidR="00C641FE" w:rsidRPr="00C641FE" w14:paraId="15481034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D037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XB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A8A5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9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9389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E78E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04F0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89</w:t>
            </w:r>
          </w:p>
        </w:tc>
      </w:tr>
      <w:tr w:rsidR="00C641FE" w:rsidRPr="00C641FE" w14:paraId="74754909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6A65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XC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4D73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9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2DC9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5F46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BF71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88</w:t>
            </w:r>
          </w:p>
        </w:tc>
      </w:tr>
      <w:tr w:rsidR="00C641FE" w:rsidRPr="00C641FE" w14:paraId="498A64F7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C931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XD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3E70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69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F5CE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8C45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01E3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87</w:t>
            </w:r>
          </w:p>
        </w:tc>
      </w:tr>
      <w:tr w:rsidR="00C641FE" w:rsidRPr="00C641FE" w14:paraId="3B7FCBA6" w14:textId="77777777" w:rsidTr="00C641FE">
        <w:trPr>
          <w:trHeight w:val="320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292D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MG1655_EXE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8E31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AMN2900700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EEC0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2CBF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20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4B91" w14:textId="77777777" w:rsidR="00C641FE" w:rsidRPr="00C641FE" w:rsidRDefault="00C641FE" w:rsidP="00C641F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41FE">
              <w:rPr>
                <w:rFonts w:ascii="Arial" w:eastAsia="Times New Roman" w:hAnsi="Arial" w:cs="Arial"/>
                <w:color w:val="000000"/>
                <w:lang w:eastAsia="en-GB"/>
              </w:rPr>
              <w:t>SRR19646186</w:t>
            </w:r>
          </w:p>
        </w:tc>
      </w:tr>
    </w:tbl>
    <w:p w14:paraId="60CDE9AD" w14:textId="52B97018" w:rsidR="00C641FE" w:rsidRDefault="00C641FE"/>
    <w:p w14:paraId="2F0E3823" w14:textId="6739E813" w:rsidR="00C641FE" w:rsidRDefault="00C641FE">
      <w:r>
        <w:t xml:space="preserve">Supplementary Table </w:t>
      </w:r>
      <w:r w:rsidR="00FD6F56">
        <w:t>B</w:t>
      </w:r>
      <w:r>
        <w:t xml:space="preserve"> – Accession numbers for all MG1655 transcriptomic data. Samples were sequenced in triplicate, and include ancestral isolate without plasmid (A0), ancestral isolate with plasmid (AP), and experimentally evolved isolates with 5 evolution replicates (A-E), and 3 </w:t>
      </w:r>
      <w:proofErr w:type="spellStart"/>
      <w:r>
        <w:t>RNAseq</w:t>
      </w:r>
      <w:proofErr w:type="spellEnd"/>
      <w:r>
        <w:t xml:space="preserve"> replicates (1-3). E0 = evolved without plasmid, EP = evolved with plasmid, EX = evolved with plasmid in the presence of cefotaxime.</w:t>
      </w:r>
    </w:p>
    <w:p w14:paraId="33891E1C" w14:textId="2E54DFA8" w:rsidR="00FD6F56" w:rsidRDefault="00FD6F56"/>
    <w:p w14:paraId="0914EE73" w14:textId="77777777" w:rsidR="00FD6F56" w:rsidRPr="008D4883" w:rsidRDefault="00FD6F56"/>
    <w:sectPr w:rsidR="00FD6F56" w:rsidRPr="008D4883" w:rsidSect="008D53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882"/>
    <w:rsid w:val="00485882"/>
    <w:rsid w:val="0055453D"/>
    <w:rsid w:val="008D4883"/>
    <w:rsid w:val="008D5377"/>
    <w:rsid w:val="00A81DEF"/>
    <w:rsid w:val="00BC755E"/>
    <w:rsid w:val="00C641FE"/>
    <w:rsid w:val="00F608ED"/>
    <w:rsid w:val="00FD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967E0"/>
  <w15:chartTrackingRefBased/>
  <w15:docId w15:val="{127AA3F6-D42D-5449-B971-A5BA604B9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48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48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28/mSystems.00083-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4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unn (Microbiology and Infection)</dc:creator>
  <cp:keywords/>
  <dc:description/>
  <cp:lastModifiedBy>Michael Brockhurst</cp:lastModifiedBy>
  <cp:revision>2</cp:revision>
  <dcterms:created xsi:type="dcterms:W3CDTF">2022-11-25T10:54:00Z</dcterms:created>
  <dcterms:modified xsi:type="dcterms:W3CDTF">2022-11-25T10:54:00Z</dcterms:modified>
</cp:coreProperties>
</file>